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948"/>
        <w:tblW w:w="0" w:type="auto"/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485238" w14:paraId="220C2CCD" w14:textId="77777777" w:rsidTr="00485238">
        <w:tc>
          <w:tcPr>
            <w:tcW w:w="1550" w:type="dxa"/>
          </w:tcPr>
          <w:p w14:paraId="5A6B9D7B" w14:textId="77777777" w:rsidR="00485238" w:rsidRDefault="00485238" w:rsidP="00485238">
            <w:r>
              <w:t>Authors</w:t>
            </w:r>
          </w:p>
        </w:tc>
        <w:tc>
          <w:tcPr>
            <w:tcW w:w="1550" w:type="dxa"/>
          </w:tcPr>
          <w:p w14:paraId="6D856CDE" w14:textId="77777777" w:rsidR="00485238" w:rsidRDefault="00485238" w:rsidP="00485238">
            <w:r>
              <w:t>Origin</w:t>
            </w:r>
          </w:p>
        </w:tc>
        <w:tc>
          <w:tcPr>
            <w:tcW w:w="1550" w:type="dxa"/>
          </w:tcPr>
          <w:p w14:paraId="32AE8426" w14:textId="77777777" w:rsidR="00485238" w:rsidRDefault="00485238" w:rsidP="00485238">
            <w:r>
              <w:t>Purpose</w:t>
            </w:r>
          </w:p>
        </w:tc>
        <w:tc>
          <w:tcPr>
            <w:tcW w:w="1550" w:type="dxa"/>
          </w:tcPr>
          <w:p w14:paraId="6C107740" w14:textId="77777777" w:rsidR="00485238" w:rsidRDefault="00485238" w:rsidP="00485238">
            <w:r>
              <w:t>Type of source</w:t>
            </w:r>
          </w:p>
        </w:tc>
        <w:tc>
          <w:tcPr>
            <w:tcW w:w="1550" w:type="dxa"/>
          </w:tcPr>
          <w:p w14:paraId="4EBBBD19" w14:textId="77777777" w:rsidR="00485238" w:rsidRDefault="00485238" w:rsidP="00485238">
            <w:r>
              <w:t>Research design</w:t>
            </w:r>
          </w:p>
        </w:tc>
        <w:tc>
          <w:tcPr>
            <w:tcW w:w="1550" w:type="dxa"/>
          </w:tcPr>
          <w:p w14:paraId="135242D3" w14:textId="77777777" w:rsidR="00485238" w:rsidRDefault="00485238" w:rsidP="00485238">
            <w:r>
              <w:t xml:space="preserve">Process Target </w:t>
            </w:r>
          </w:p>
        </w:tc>
        <w:tc>
          <w:tcPr>
            <w:tcW w:w="1550" w:type="dxa"/>
          </w:tcPr>
          <w:p w14:paraId="55DA4ADA" w14:textId="77777777" w:rsidR="00485238" w:rsidRDefault="00485238" w:rsidP="00485238">
            <w:r>
              <w:t>Conceptual/ theoretical framework</w:t>
            </w:r>
          </w:p>
        </w:tc>
        <w:tc>
          <w:tcPr>
            <w:tcW w:w="1550" w:type="dxa"/>
          </w:tcPr>
          <w:p w14:paraId="327681DC" w14:textId="77777777" w:rsidR="00485238" w:rsidRDefault="00485238" w:rsidP="00485238">
            <w:r>
              <w:t>Framework proposed</w:t>
            </w:r>
          </w:p>
        </w:tc>
        <w:tc>
          <w:tcPr>
            <w:tcW w:w="1550" w:type="dxa"/>
          </w:tcPr>
          <w:p w14:paraId="0760A7A6" w14:textId="77777777" w:rsidR="00485238" w:rsidRDefault="00485238" w:rsidP="00485238">
            <w:r>
              <w:t>Major themes</w:t>
            </w:r>
          </w:p>
        </w:tc>
      </w:tr>
      <w:tr w:rsidR="00485238" w14:paraId="7529C198" w14:textId="77777777" w:rsidTr="00485238">
        <w:tc>
          <w:tcPr>
            <w:tcW w:w="1550" w:type="dxa"/>
          </w:tcPr>
          <w:p w14:paraId="481F6F5E" w14:textId="77777777" w:rsidR="00485238" w:rsidRDefault="00485238" w:rsidP="00485238"/>
        </w:tc>
        <w:tc>
          <w:tcPr>
            <w:tcW w:w="1550" w:type="dxa"/>
          </w:tcPr>
          <w:p w14:paraId="79003A25" w14:textId="77777777" w:rsidR="00485238" w:rsidRDefault="00485238" w:rsidP="00485238"/>
        </w:tc>
        <w:tc>
          <w:tcPr>
            <w:tcW w:w="1550" w:type="dxa"/>
          </w:tcPr>
          <w:p w14:paraId="18C384D8" w14:textId="77777777" w:rsidR="00485238" w:rsidRDefault="00485238" w:rsidP="00485238"/>
        </w:tc>
        <w:tc>
          <w:tcPr>
            <w:tcW w:w="1550" w:type="dxa"/>
          </w:tcPr>
          <w:p w14:paraId="1FCC1F6C" w14:textId="77777777" w:rsidR="00485238" w:rsidRDefault="00485238" w:rsidP="00485238"/>
        </w:tc>
        <w:tc>
          <w:tcPr>
            <w:tcW w:w="1550" w:type="dxa"/>
          </w:tcPr>
          <w:p w14:paraId="74DE3A9D" w14:textId="77777777" w:rsidR="00485238" w:rsidRDefault="00485238" w:rsidP="00485238"/>
        </w:tc>
        <w:tc>
          <w:tcPr>
            <w:tcW w:w="1550" w:type="dxa"/>
          </w:tcPr>
          <w:p w14:paraId="0C7B84B6" w14:textId="77777777" w:rsidR="00485238" w:rsidRDefault="00485238" w:rsidP="00485238"/>
        </w:tc>
        <w:tc>
          <w:tcPr>
            <w:tcW w:w="1550" w:type="dxa"/>
          </w:tcPr>
          <w:p w14:paraId="799EEE57" w14:textId="77777777" w:rsidR="00485238" w:rsidRDefault="00485238" w:rsidP="00485238"/>
        </w:tc>
        <w:tc>
          <w:tcPr>
            <w:tcW w:w="1550" w:type="dxa"/>
          </w:tcPr>
          <w:p w14:paraId="612A7098" w14:textId="77777777" w:rsidR="00485238" w:rsidRDefault="00485238" w:rsidP="00485238"/>
        </w:tc>
        <w:tc>
          <w:tcPr>
            <w:tcW w:w="1550" w:type="dxa"/>
          </w:tcPr>
          <w:p w14:paraId="342E7420" w14:textId="77777777" w:rsidR="00485238" w:rsidRDefault="00485238" w:rsidP="00485238"/>
        </w:tc>
      </w:tr>
    </w:tbl>
    <w:p w14:paraId="6C459E4F" w14:textId="7103DC0F" w:rsidR="009C7295" w:rsidRDefault="00485238">
      <w:r>
        <w:t xml:space="preserve">Appendix </w:t>
      </w:r>
      <w:r w:rsidR="007B1DBE">
        <w:t>3</w:t>
      </w:r>
      <w:r>
        <w:t xml:space="preserve">: </w:t>
      </w:r>
      <w:r w:rsidR="007B1DBE">
        <w:t>Data charting form –</w:t>
      </w:r>
      <w:r>
        <w:t>Findings of the reviewed sources</w:t>
      </w:r>
    </w:p>
    <w:sectPr w:rsidR="009C7295" w:rsidSect="004852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38"/>
    <w:rsid w:val="0000428E"/>
    <w:rsid w:val="000361DF"/>
    <w:rsid w:val="0003666D"/>
    <w:rsid w:val="00053904"/>
    <w:rsid w:val="0005589C"/>
    <w:rsid w:val="0009084C"/>
    <w:rsid w:val="00093E98"/>
    <w:rsid w:val="0009403B"/>
    <w:rsid w:val="000A040E"/>
    <w:rsid w:val="000F17C9"/>
    <w:rsid w:val="001361C6"/>
    <w:rsid w:val="001438F4"/>
    <w:rsid w:val="00161818"/>
    <w:rsid w:val="001A09BF"/>
    <w:rsid w:val="001A5AAE"/>
    <w:rsid w:val="001A7697"/>
    <w:rsid w:val="001B7282"/>
    <w:rsid w:val="001C75BE"/>
    <w:rsid w:val="001E326A"/>
    <w:rsid w:val="001F1E53"/>
    <w:rsid w:val="0021365C"/>
    <w:rsid w:val="002813A3"/>
    <w:rsid w:val="00285DF2"/>
    <w:rsid w:val="002877CA"/>
    <w:rsid w:val="00333404"/>
    <w:rsid w:val="003361C3"/>
    <w:rsid w:val="00361BCD"/>
    <w:rsid w:val="003A536F"/>
    <w:rsid w:val="003B6F6B"/>
    <w:rsid w:val="003E1861"/>
    <w:rsid w:val="003F7F90"/>
    <w:rsid w:val="0043236F"/>
    <w:rsid w:val="00446D0E"/>
    <w:rsid w:val="004473B6"/>
    <w:rsid w:val="00485238"/>
    <w:rsid w:val="004925BB"/>
    <w:rsid w:val="004A77FC"/>
    <w:rsid w:val="004D3311"/>
    <w:rsid w:val="004E5FDD"/>
    <w:rsid w:val="00504181"/>
    <w:rsid w:val="00505084"/>
    <w:rsid w:val="0050582C"/>
    <w:rsid w:val="0052077F"/>
    <w:rsid w:val="00565292"/>
    <w:rsid w:val="00565875"/>
    <w:rsid w:val="005845E0"/>
    <w:rsid w:val="00596564"/>
    <w:rsid w:val="005A6A71"/>
    <w:rsid w:val="005E210D"/>
    <w:rsid w:val="00605104"/>
    <w:rsid w:val="0062063C"/>
    <w:rsid w:val="00635776"/>
    <w:rsid w:val="00641EAD"/>
    <w:rsid w:val="00647B86"/>
    <w:rsid w:val="00650EE7"/>
    <w:rsid w:val="00653C66"/>
    <w:rsid w:val="00663B5D"/>
    <w:rsid w:val="006D67DB"/>
    <w:rsid w:val="006D768B"/>
    <w:rsid w:val="00702A76"/>
    <w:rsid w:val="00725862"/>
    <w:rsid w:val="00744EAD"/>
    <w:rsid w:val="00764EA7"/>
    <w:rsid w:val="007A1F8D"/>
    <w:rsid w:val="007B1DBE"/>
    <w:rsid w:val="007F7052"/>
    <w:rsid w:val="008065BD"/>
    <w:rsid w:val="00846BC3"/>
    <w:rsid w:val="008757E7"/>
    <w:rsid w:val="008B5070"/>
    <w:rsid w:val="008F7160"/>
    <w:rsid w:val="009024E4"/>
    <w:rsid w:val="009079AF"/>
    <w:rsid w:val="00950727"/>
    <w:rsid w:val="009748E6"/>
    <w:rsid w:val="009916AE"/>
    <w:rsid w:val="00991C92"/>
    <w:rsid w:val="009C7295"/>
    <w:rsid w:val="00A107AF"/>
    <w:rsid w:val="00A456CA"/>
    <w:rsid w:val="00A5391A"/>
    <w:rsid w:val="00A837A0"/>
    <w:rsid w:val="00A91540"/>
    <w:rsid w:val="00AA5177"/>
    <w:rsid w:val="00AA6AAC"/>
    <w:rsid w:val="00AA761A"/>
    <w:rsid w:val="00AE3545"/>
    <w:rsid w:val="00AF3C08"/>
    <w:rsid w:val="00AF4FAD"/>
    <w:rsid w:val="00B04AFD"/>
    <w:rsid w:val="00B150B7"/>
    <w:rsid w:val="00B37A94"/>
    <w:rsid w:val="00B44583"/>
    <w:rsid w:val="00B477C4"/>
    <w:rsid w:val="00B53153"/>
    <w:rsid w:val="00B53512"/>
    <w:rsid w:val="00B57302"/>
    <w:rsid w:val="00B6087F"/>
    <w:rsid w:val="00B74837"/>
    <w:rsid w:val="00B9162A"/>
    <w:rsid w:val="00B956D8"/>
    <w:rsid w:val="00BA24B0"/>
    <w:rsid w:val="00BB26A5"/>
    <w:rsid w:val="00BB5642"/>
    <w:rsid w:val="00BC62C1"/>
    <w:rsid w:val="00BF117E"/>
    <w:rsid w:val="00BF1DE3"/>
    <w:rsid w:val="00C40071"/>
    <w:rsid w:val="00C539C7"/>
    <w:rsid w:val="00C76743"/>
    <w:rsid w:val="00CB7B20"/>
    <w:rsid w:val="00CC3420"/>
    <w:rsid w:val="00CC42F6"/>
    <w:rsid w:val="00CD1339"/>
    <w:rsid w:val="00CD7327"/>
    <w:rsid w:val="00CE44CF"/>
    <w:rsid w:val="00D256C1"/>
    <w:rsid w:val="00D80B1A"/>
    <w:rsid w:val="00D84064"/>
    <w:rsid w:val="00DF2B24"/>
    <w:rsid w:val="00DF7FB3"/>
    <w:rsid w:val="00E174C8"/>
    <w:rsid w:val="00E26C99"/>
    <w:rsid w:val="00E74F87"/>
    <w:rsid w:val="00ED02AB"/>
    <w:rsid w:val="00EE4B17"/>
    <w:rsid w:val="00F278CE"/>
    <w:rsid w:val="00F50388"/>
    <w:rsid w:val="00FA3CAD"/>
    <w:rsid w:val="00FA41F8"/>
    <w:rsid w:val="00FF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A545D"/>
  <w15:chartTrackingRefBased/>
  <w15:docId w15:val="{141E7256-F399-4743-817E-0E629A28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ganat</dc:creator>
  <cp:keywords/>
  <dc:description/>
  <cp:lastModifiedBy>MLoganat</cp:lastModifiedBy>
  <cp:revision>2</cp:revision>
  <dcterms:created xsi:type="dcterms:W3CDTF">2021-11-07T07:28:00Z</dcterms:created>
  <dcterms:modified xsi:type="dcterms:W3CDTF">2021-11-07T07:28:00Z</dcterms:modified>
</cp:coreProperties>
</file>